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AF432" w14:textId="77777777" w:rsidR="0046057B" w:rsidRDefault="0046057B" w:rsidP="0046057B">
      <w:r>
        <w:t>APPENDIX 1</w:t>
      </w:r>
    </w:p>
    <w:p w14:paraId="2296E23B" w14:textId="77777777" w:rsidR="0046057B" w:rsidRDefault="0046057B" w:rsidP="0046057B"/>
    <w:p w14:paraId="1171B087" w14:textId="77777777" w:rsidR="0046057B" w:rsidRDefault="0046057B" w:rsidP="0046057B">
      <w:r>
        <w:t>PROVIDER SEMI -STRUCTURED QUESTIONS</w:t>
      </w:r>
    </w:p>
    <w:p w14:paraId="518DDC45" w14:textId="77777777" w:rsidR="0046057B" w:rsidRPr="002D441F" w:rsidRDefault="0046057B" w:rsidP="0046057B">
      <w:pPr>
        <w:pStyle w:val="ListParagraph"/>
        <w:numPr>
          <w:ilvl w:val="0"/>
          <w:numId w:val="1"/>
        </w:numPr>
      </w:pPr>
      <w:r w:rsidRPr="002D441F">
        <w:t>What did you like</w:t>
      </w:r>
      <w:r>
        <w:t xml:space="preserve"> about the platform</w:t>
      </w:r>
      <w:r w:rsidRPr="002D441F">
        <w:t>?</w:t>
      </w:r>
    </w:p>
    <w:p w14:paraId="4A4829DE" w14:textId="77777777" w:rsidR="0046057B" w:rsidRPr="002D441F" w:rsidRDefault="0046057B" w:rsidP="0046057B">
      <w:pPr>
        <w:pStyle w:val="ListParagraph"/>
        <w:numPr>
          <w:ilvl w:val="0"/>
          <w:numId w:val="1"/>
        </w:numPr>
      </w:pPr>
      <w:r w:rsidRPr="002D441F">
        <w:t>What did you not like?</w:t>
      </w:r>
    </w:p>
    <w:p w14:paraId="4D7B0B94" w14:textId="77777777" w:rsidR="0046057B" w:rsidRPr="002D441F" w:rsidRDefault="0046057B" w:rsidP="0046057B">
      <w:pPr>
        <w:pStyle w:val="ListParagraph"/>
        <w:numPr>
          <w:ilvl w:val="0"/>
          <w:numId w:val="1"/>
        </w:numPr>
      </w:pPr>
      <w:r w:rsidRPr="002D441F">
        <w:t>What can we improve/What would you like to add?</w:t>
      </w:r>
    </w:p>
    <w:p w14:paraId="0478161E" w14:textId="77777777" w:rsidR="0046057B" w:rsidRPr="002D441F" w:rsidRDefault="0046057B" w:rsidP="0046057B">
      <w:pPr>
        <w:pStyle w:val="ListParagraph"/>
        <w:numPr>
          <w:ilvl w:val="0"/>
          <w:numId w:val="1"/>
        </w:numPr>
      </w:pPr>
      <w:r w:rsidRPr="002D441F">
        <w:t>How do you see the tool working with your regular daily schedule</w:t>
      </w:r>
    </w:p>
    <w:p w14:paraId="0DF53F37" w14:textId="77777777" w:rsidR="0046057B" w:rsidRPr="002D441F" w:rsidRDefault="0046057B" w:rsidP="0046057B">
      <w:pPr>
        <w:pStyle w:val="ListParagraph"/>
        <w:numPr>
          <w:ilvl w:val="0"/>
          <w:numId w:val="1"/>
        </w:numPr>
      </w:pPr>
      <w:r w:rsidRPr="002D441F">
        <w:t>How do you usually contact your patients? Cellphone? Home phone? Text? Email? Who usually contacts them? </w:t>
      </w:r>
    </w:p>
    <w:p w14:paraId="1486CAF1" w14:textId="77777777" w:rsidR="0046057B" w:rsidRPr="002D441F" w:rsidRDefault="0046057B" w:rsidP="0046057B">
      <w:pPr>
        <w:pStyle w:val="ListParagraph"/>
        <w:numPr>
          <w:ilvl w:val="0"/>
          <w:numId w:val="1"/>
        </w:numPr>
      </w:pPr>
      <w:r w:rsidRPr="002D441F">
        <w:t>What are the current procedures followed at your clinic when a patient has pain after a dental procedure?</w:t>
      </w:r>
    </w:p>
    <w:p w14:paraId="12244E9A" w14:textId="77777777" w:rsidR="0046057B" w:rsidRPr="002D441F" w:rsidRDefault="0046057B" w:rsidP="0046057B">
      <w:pPr>
        <w:pStyle w:val="ListParagraph"/>
        <w:numPr>
          <w:ilvl w:val="0"/>
          <w:numId w:val="1"/>
        </w:numPr>
      </w:pPr>
      <w:r w:rsidRPr="002D441F">
        <w:t>If the patient calls/text/emails you/your staff with a complaint of post-op pain, what do you do? Do you ask for their pain level, diagnose them, and prescribe medication?</w:t>
      </w:r>
    </w:p>
    <w:p w14:paraId="15E835A0" w14:textId="77777777" w:rsidR="0046057B" w:rsidRPr="002D441F" w:rsidRDefault="0046057B" w:rsidP="0046057B">
      <w:pPr>
        <w:pStyle w:val="ListParagraph"/>
        <w:numPr>
          <w:ilvl w:val="0"/>
          <w:numId w:val="1"/>
        </w:numPr>
      </w:pPr>
      <w:r w:rsidRPr="002D441F">
        <w:t>How do you document this post-op pain interaction in the EHR? Do you document it at all? Who documents it?</w:t>
      </w:r>
    </w:p>
    <w:p w14:paraId="085E0023" w14:textId="77777777" w:rsidR="0046057B" w:rsidRDefault="0046057B" w:rsidP="0046057B">
      <w:pPr>
        <w:pStyle w:val="ListParagraph"/>
        <w:numPr>
          <w:ilvl w:val="0"/>
          <w:numId w:val="1"/>
        </w:numPr>
      </w:pPr>
      <w:r>
        <w:t>Did you receive any alerts once patients completed the surveys?</w:t>
      </w:r>
    </w:p>
    <w:p w14:paraId="1937FD5C" w14:textId="77777777" w:rsidR="0046057B" w:rsidRDefault="0046057B" w:rsidP="0046057B">
      <w:pPr>
        <w:pStyle w:val="ListParagraph"/>
        <w:numPr>
          <w:ilvl w:val="1"/>
          <w:numId w:val="1"/>
        </w:numPr>
      </w:pPr>
      <w:r>
        <w:t>If yes, how did that go?</w:t>
      </w:r>
    </w:p>
    <w:p w14:paraId="13FF6035" w14:textId="77777777" w:rsidR="0046057B" w:rsidRDefault="0046057B" w:rsidP="0046057B">
      <w:pPr>
        <w:pStyle w:val="ListParagraph"/>
        <w:numPr>
          <w:ilvl w:val="0"/>
          <w:numId w:val="1"/>
        </w:numPr>
      </w:pPr>
      <w:r>
        <w:t>What do you think about the system in general as a communication tool with your patients?</w:t>
      </w:r>
    </w:p>
    <w:p w14:paraId="471A840E" w14:textId="77777777" w:rsidR="0046057B" w:rsidRDefault="0046057B" w:rsidP="0046057B">
      <w:pPr>
        <w:pStyle w:val="ListParagraph"/>
        <w:numPr>
          <w:ilvl w:val="0"/>
          <w:numId w:val="1"/>
        </w:numPr>
      </w:pPr>
      <w:r>
        <w:t>Would you want to continue with the platform after the study?</w:t>
      </w:r>
    </w:p>
    <w:p w14:paraId="5F48ECC5" w14:textId="77777777" w:rsidR="0046057B" w:rsidRDefault="0046057B" w:rsidP="0046057B">
      <w:pPr>
        <w:pStyle w:val="ListParagraph"/>
        <w:numPr>
          <w:ilvl w:val="0"/>
          <w:numId w:val="1"/>
        </w:numPr>
      </w:pPr>
      <w:r>
        <w:t>Do you have any other questions or comments?</w:t>
      </w:r>
    </w:p>
    <w:p w14:paraId="0BB019B0" w14:textId="77777777" w:rsidR="0046057B" w:rsidRPr="00F76F93" w:rsidRDefault="0046057B" w:rsidP="0046057B"/>
    <w:p w14:paraId="7DD6196D" w14:textId="77777777" w:rsidR="0046057B" w:rsidRDefault="0046057B" w:rsidP="0046057B">
      <w:r>
        <w:t>PATIENT SEMI -STRUCTURED QUESTIONS</w:t>
      </w:r>
    </w:p>
    <w:p w14:paraId="199A560C" w14:textId="77777777" w:rsidR="0046057B" w:rsidRDefault="0046057B" w:rsidP="0046057B">
      <w:pPr>
        <w:pStyle w:val="ListParagraph"/>
        <w:numPr>
          <w:ilvl w:val="0"/>
          <w:numId w:val="2"/>
        </w:numPr>
      </w:pPr>
      <w:r>
        <w:t>What did you like about the platform?</w:t>
      </w:r>
    </w:p>
    <w:p w14:paraId="50E3CFF8" w14:textId="77777777" w:rsidR="0046057B" w:rsidRDefault="0046057B" w:rsidP="0046057B">
      <w:pPr>
        <w:pStyle w:val="ListParagraph"/>
        <w:numPr>
          <w:ilvl w:val="0"/>
          <w:numId w:val="2"/>
        </w:numPr>
      </w:pPr>
      <w:r>
        <w:t>What did you not like?</w:t>
      </w:r>
    </w:p>
    <w:p w14:paraId="4EAE2D1E" w14:textId="77777777" w:rsidR="0046057B" w:rsidRDefault="0046057B" w:rsidP="0046057B">
      <w:pPr>
        <w:pStyle w:val="ListParagraph"/>
        <w:numPr>
          <w:ilvl w:val="0"/>
          <w:numId w:val="2"/>
        </w:numPr>
      </w:pPr>
      <w:r>
        <w:t>What can we improve?</w:t>
      </w:r>
    </w:p>
    <w:p w14:paraId="0B05B171" w14:textId="77777777" w:rsidR="0046057B" w:rsidRDefault="0046057B" w:rsidP="0046057B">
      <w:pPr>
        <w:pStyle w:val="ListParagraph"/>
        <w:numPr>
          <w:ilvl w:val="0"/>
          <w:numId w:val="2"/>
        </w:numPr>
      </w:pPr>
      <w:r>
        <w:t>Do you see this working as part of your dental care?</w:t>
      </w:r>
    </w:p>
    <w:p w14:paraId="7474F1D9" w14:textId="77777777" w:rsidR="0046057B" w:rsidRDefault="0046057B" w:rsidP="0046057B">
      <w:pPr>
        <w:pStyle w:val="ListParagraph"/>
        <w:numPr>
          <w:ilvl w:val="0"/>
          <w:numId w:val="2"/>
        </w:numPr>
      </w:pPr>
      <w:r>
        <w:t>What do you think about how often surveys were sent to you?</w:t>
      </w:r>
    </w:p>
    <w:p w14:paraId="456EFBB5" w14:textId="77777777" w:rsidR="0046057B" w:rsidRDefault="0046057B" w:rsidP="0046057B">
      <w:pPr>
        <w:pStyle w:val="ListParagraph"/>
        <w:numPr>
          <w:ilvl w:val="0"/>
          <w:numId w:val="2"/>
        </w:numPr>
      </w:pPr>
      <w:r>
        <w:t xml:space="preserve">What about the length of the survey? </w:t>
      </w:r>
    </w:p>
    <w:p w14:paraId="4DBB1B8E" w14:textId="77777777" w:rsidR="0046057B" w:rsidRDefault="0046057B" w:rsidP="0046057B">
      <w:pPr>
        <w:pStyle w:val="ListParagraph"/>
        <w:numPr>
          <w:ilvl w:val="0"/>
          <w:numId w:val="2"/>
        </w:numPr>
      </w:pPr>
      <w:r>
        <w:t xml:space="preserve">How easy was it to answer the question about pain? </w:t>
      </w:r>
    </w:p>
    <w:p w14:paraId="1E1CF765" w14:textId="77777777" w:rsidR="0046057B" w:rsidRDefault="0046057B" w:rsidP="0046057B">
      <w:pPr>
        <w:pStyle w:val="ListParagraph"/>
        <w:numPr>
          <w:ilvl w:val="0"/>
          <w:numId w:val="2"/>
        </w:numPr>
      </w:pPr>
      <w:r>
        <w:t>What are your expectations of how your dentists may communicate back to you?</w:t>
      </w:r>
    </w:p>
    <w:p w14:paraId="584BAB3E" w14:textId="77777777" w:rsidR="0046057B" w:rsidRDefault="0046057B" w:rsidP="0046057B">
      <w:pPr>
        <w:pStyle w:val="ListParagraph"/>
        <w:numPr>
          <w:ilvl w:val="0"/>
          <w:numId w:val="2"/>
        </w:numPr>
      </w:pPr>
      <w:r>
        <w:t>Let's say your dentist didn't come back to you after 4-6 hours. What would you do then?</w:t>
      </w:r>
    </w:p>
    <w:p w14:paraId="69F54349" w14:textId="77777777" w:rsidR="0046057B" w:rsidRDefault="0046057B" w:rsidP="0046057B">
      <w:pPr>
        <w:pStyle w:val="ListParagraph"/>
        <w:numPr>
          <w:ilvl w:val="0"/>
          <w:numId w:val="2"/>
        </w:numPr>
      </w:pPr>
      <w:r>
        <w:t>Would you like to continue to use the platform when seeing the dentist?</w:t>
      </w:r>
    </w:p>
    <w:p w14:paraId="01233897" w14:textId="77777777" w:rsidR="0046057B" w:rsidRDefault="0046057B" w:rsidP="0046057B">
      <w:pPr>
        <w:pStyle w:val="ListParagraph"/>
        <w:numPr>
          <w:ilvl w:val="0"/>
          <w:numId w:val="2"/>
        </w:numPr>
      </w:pPr>
      <w:r>
        <w:t>Do you have any suggestions or comments?</w:t>
      </w:r>
    </w:p>
    <w:p w14:paraId="3F3EB001" w14:textId="77777777" w:rsidR="0046057B" w:rsidRPr="00F76F93" w:rsidRDefault="0046057B" w:rsidP="0046057B"/>
    <w:p w14:paraId="246FC451" w14:textId="77777777" w:rsidR="009422C9" w:rsidRDefault="009422C9"/>
    <w:sectPr w:rsidR="00942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6375D"/>
    <w:multiLevelType w:val="hybridMultilevel"/>
    <w:tmpl w:val="48EAA8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2594EE8"/>
    <w:multiLevelType w:val="hybridMultilevel"/>
    <w:tmpl w:val="BDE20E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60033833">
    <w:abstractNumId w:val="0"/>
  </w:num>
  <w:num w:numId="2" w16cid:durableId="845829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57B"/>
    <w:rsid w:val="001061E4"/>
    <w:rsid w:val="00173E0A"/>
    <w:rsid w:val="00351A34"/>
    <w:rsid w:val="0046057B"/>
    <w:rsid w:val="006124D0"/>
    <w:rsid w:val="00614AB4"/>
    <w:rsid w:val="00687BFF"/>
    <w:rsid w:val="006F4979"/>
    <w:rsid w:val="00714D90"/>
    <w:rsid w:val="007A4D7F"/>
    <w:rsid w:val="00921549"/>
    <w:rsid w:val="0094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36601"/>
  <w15:chartTrackingRefBased/>
  <w15:docId w15:val="{36FA3B44-FF0E-5549-B062-425D89A90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57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057B"/>
    <w:pPr>
      <w:ind w:left="720"/>
      <w:contextualSpacing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ji, Muhammad F</dc:creator>
  <cp:keywords/>
  <dc:description/>
  <cp:lastModifiedBy>Walji, Muhammad F</cp:lastModifiedBy>
  <cp:revision>1</cp:revision>
  <dcterms:created xsi:type="dcterms:W3CDTF">2023-10-03T16:13:00Z</dcterms:created>
  <dcterms:modified xsi:type="dcterms:W3CDTF">2023-10-03T16:13:00Z</dcterms:modified>
</cp:coreProperties>
</file>